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67F40" w14:textId="509AED20" w:rsidR="002A5A3E" w:rsidRDefault="00961DA8" w:rsidP="00A214A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4EF586C7" wp14:editId="2AFEB7E3">
            <wp:extent cx="5608320" cy="547650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867" cy="547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0A911" w14:textId="03730C97" w:rsidR="00961DA8" w:rsidRDefault="002A5A3E" w:rsidP="002A5A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A3E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2A5A3E">
        <w:rPr>
          <w:rFonts w:ascii="Times New Roman" w:hAnsi="Times New Roman" w:cs="Times New Roman"/>
          <w:sz w:val="24"/>
          <w:szCs w:val="24"/>
        </w:rPr>
        <w:t>Symptoms of red stripe on 13 field leaf samples (A-M) of sugarcane collected in China.</w:t>
      </w:r>
      <w:r w:rsidRPr="002A5A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5A3E">
        <w:rPr>
          <w:rFonts w:ascii="Times New Roman" w:hAnsi="Times New Roman" w:cs="Times New Roman"/>
          <w:sz w:val="24"/>
          <w:szCs w:val="24"/>
        </w:rPr>
        <w:t>A: Unknown sugarcane variety (source of strains CNGX01 and CNGX02</w:t>
      </w:r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A5A3E">
        <w:rPr>
          <w:rFonts w:ascii="Times New Roman" w:hAnsi="Times New Roman" w:cs="Times New Roman"/>
          <w:iCs/>
          <w:sz w:val="24"/>
          <w:szCs w:val="24"/>
        </w:rPr>
        <w:t xml:space="preserve">of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cidovorax</w:t>
      </w:r>
      <w:proofErr w:type="spellEnd"/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A5A3E">
        <w:rPr>
          <w:rFonts w:ascii="Times New Roman" w:hAnsi="Times New Roman" w:cs="Times New Roman"/>
          <w:sz w:val="24"/>
          <w:szCs w:val="24"/>
        </w:rPr>
        <w:t xml:space="preserve">subsp.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>); B: Unknown variety (strain CNGX03); C: Variety FN 38 (strains CNGX04 and CNGX05); D: Variety GT 58 (strains CNGX06 and CNGX07); E: Variety LC07-150 (strain CNGX08); F: Variety LC07-150 (strain CNGX09); G: Variety LC07-150 (strains CNGX10 and CNGX11); H: Variety YT00236 (strain CNGD01); I: Variety ZT8 (strain CNGD02); J: Variety ZZ8 (strain CNGD03); K: Variety YZ15-505 (strain CNGD04); L: Variety ZZ 8 (strain CNGD05); M: Variety YT83-27 (strain CNGD04).</w:t>
      </w:r>
    </w:p>
    <w:p w14:paraId="6FB6B952" w14:textId="77777777" w:rsidR="00961DA8" w:rsidRDefault="00961D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7D2359" w14:textId="00D0CDFC" w:rsidR="002A5A3E" w:rsidRDefault="00961DA8" w:rsidP="00A214A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25D336A6" wp14:editId="0E529F13">
            <wp:extent cx="5943600" cy="3088005"/>
            <wp:effectExtent l="0" t="0" r="0" b="0"/>
            <wp:docPr id="5" name="图片 5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20BBD" w14:textId="7EFDF307" w:rsidR="00961DA8" w:rsidRDefault="002A5A3E" w:rsidP="002A5A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A3E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2A5A3E">
        <w:rPr>
          <w:rFonts w:ascii="Times New Roman" w:hAnsi="Times New Roman" w:cs="Times New Roman"/>
          <w:sz w:val="24"/>
          <w:szCs w:val="24"/>
        </w:rPr>
        <w:t xml:space="preserve">Heatmap of nucleotide sequence identities of 17 strains of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cidovorax</w:t>
      </w:r>
      <w:proofErr w:type="spellEnd"/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A5A3E">
        <w:rPr>
          <w:rFonts w:ascii="Times New Roman" w:hAnsi="Times New Roman" w:cs="Times New Roman"/>
          <w:sz w:val="24"/>
          <w:szCs w:val="24"/>
        </w:rPr>
        <w:t xml:space="preserve">subsp.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aa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) from sugarcane in China and three reference strains of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cidovorax</w:t>
      </w:r>
      <w:proofErr w:type="spellEnd"/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Pr="002A5A3E">
        <w:rPr>
          <w:rFonts w:ascii="Times New Roman" w:hAnsi="Times New Roman" w:cs="Times New Roman"/>
          <w:iCs/>
          <w:sz w:val="24"/>
          <w:szCs w:val="24"/>
        </w:rPr>
        <w:t xml:space="preserve"> subspecies</w:t>
      </w:r>
      <w:r w:rsidRPr="002A5A3E">
        <w:rPr>
          <w:rFonts w:ascii="Times New Roman" w:hAnsi="Times New Roman" w:cs="Times New Roman"/>
          <w:sz w:val="24"/>
          <w:szCs w:val="24"/>
        </w:rPr>
        <w:t xml:space="preserve"> (strain ATCC19860</w:t>
      </w:r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A5A3E">
        <w:rPr>
          <w:rFonts w:ascii="Times New Roman" w:hAnsi="Times New Roman" w:cs="Times New Roman"/>
          <w:iCs/>
          <w:sz w:val="24"/>
          <w:szCs w:val="24"/>
        </w:rPr>
        <w:t xml:space="preserve">of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aa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; strain AacW6 of </w:t>
      </w:r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 subsp.</w:t>
      </w:r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citrulli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>, and strain</w:t>
      </w:r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A5A3E">
        <w:rPr>
          <w:rFonts w:ascii="Times New Roman" w:hAnsi="Times New Roman" w:cs="Times New Roman"/>
          <w:sz w:val="24"/>
          <w:szCs w:val="24"/>
        </w:rPr>
        <w:t xml:space="preserve">30134 of </w:t>
      </w:r>
      <w:r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cattleyae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). The heatmap was based on the internally transcribed spacer (ITS) sequences of the 16S-23S rDNA region. A: Heatmap differentiating the 17 strains of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aa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 from China by geographical origin (Guangxi and Guangdong provinces); B: Heatmap differentiating the 17 strains of </w:t>
      </w:r>
      <w:proofErr w:type="spellStart"/>
      <w:r w:rsidRPr="002A5A3E">
        <w:rPr>
          <w:rFonts w:ascii="Times New Roman" w:hAnsi="Times New Roman" w:cs="Times New Roman"/>
          <w:i/>
          <w:iCs/>
          <w:sz w:val="24"/>
          <w:szCs w:val="24"/>
        </w:rPr>
        <w:t>Aaa</w:t>
      </w:r>
      <w:proofErr w:type="spellEnd"/>
      <w:r w:rsidRPr="002A5A3E">
        <w:rPr>
          <w:rFonts w:ascii="Times New Roman" w:hAnsi="Times New Roman" w:cs="Times New Roman"/>
          <w:sz w:val="24"/>
          <w:szCs w:val="24"/>
        </w:rPr>
        <w:t xml:space="preserve"> from China by colony color (white-cream and yellow).</w:t>
      </w:r>
    </w:p>
    <w:p w14:paraId="2731BC88" w14:textId="77777777" w:rsidR="00961DA8" w:rsidRDefault="00961D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827D96" w14:textId="7634446A" w:rsidR="00A214AB" w:rsidRPr="00A214AB" w:rsidRDefault="002A5A3E" w:rsidP="00A214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51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Pr="002751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51D1">
        <w:rPr>
          <w:rFonts w:ascii="Times New Roman" w:eastAsia="KaiTi" w:hAnsi="Times New Roman" w:cs="Times New Roman"/>
          <w:color w:val="000000" w:themeColor="text1"/>
          <w:sz w:val="24"/>
          <w:szCs w:val="24"/>
        </w:rPr>
        <w:t xml:space="preserve">Characteristics of the strains of </w:t>
      </w:r>
      <w:proofErr w:type="spellStart"/>
      <w:r w:rsidRPr="002751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idovorax</w:t>
      </w:r>
      <w:proofErr w:type="spellEnd"/>
      <w:r w:rsidRPr="002751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2751D1">
        <w:rPr>
          <w:rFonts w:ascii="Times New Roman" w:hAnsi="Times New Roman" w:cs="Times New Roman"/>
          <w:color w:val="000000" w:themeColor="text1"/>
          <w:sz w:val="24"/>
          <w:szCs w:val="24"/>
        </w:rPr>
        <w:t>used in this study.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2835"/>
        <w:gridCol w:w="2410"/>
        <w:gridCol w:w="1134"/>
        <w:gridCol w:w="851"/>
      </w:tblGrid>
      <w:tr w:rsidR="00A214AB" w:rsidRPr="00A214AB" w14:paraId="6B7A7352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18E98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42B5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ies*/Stra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BEE0F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ost variet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C997C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mpling lo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D0C00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mpling d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62B30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lony color</w:t>
            </w:r>
          </w:p>
        </w:tc>
      </w:tr>
      <w:tr w:rsidR="00A214AB" w:rsidRPr="00A214AB" w14:paraId="22EDCB9E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3A70CF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8790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1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3C36F41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233E7F8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Nanning, Guangx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FAE4258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33F29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1D785C1C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7A93A8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7F80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2</w:t>
            </w:r>
          </w:p>
        </w:tc>
        <w:tc>
          <w:tcPr>
            <w:tcW w:w="2835" w:type="dxa"/>
            <w:vMerge/>
            <w:vAlign w:val="center"/>
            <w:hideMark/>
          </w:tcPr>
          <w:p w14:paraId="483234D3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49216329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0E5F3F0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C021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23C7C624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72636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C605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/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NGX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E83E4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AAC3E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Nanning, Guangx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A23AC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A7648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6BC520B4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20910A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D155C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4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29D55F9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 variety FN38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79C197B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Nanning, Guangx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2E75D72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F896F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2ACE31FA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4848D7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382E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5</w:t>
            </w:r>
          </w:p>
        </w:tc>
        <w:tc>
          <w:tcPr>
            <w:tcW w:w="2835" w:type="dxa"/>
            <w:vMerge/>
            <w:vAlign w:val="center"/>
            <w:hideMark/>
          </w:tcPr>
          <w:p w14:paraId="0F323ACE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1506A49D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AE5E238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4474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26A203D3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60017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25DEB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6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28DD14A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GT58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446F0BA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Nanning, Guangx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31F31ED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CB41A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118E9C07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07987E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0538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7</w:t>
            </w:r>
          </w:p>
        </w:tc>
        <w:tc>
          <w:tcPr>
            <w:tcW w:w="2835" w:type="dxa"/>
            <w:vMerge/>
            <w:vAlign w:val="center"/>
            <w:hideMark/>
          </w:tcPr>
          <w:p w14:paraId="277075D9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2065D495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992E4B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1EF1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3BA3547F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7047B7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0F2D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71434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LC07-1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2EC98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Nanning, Guangx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6AFAB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DE26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19E89DF9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3ED662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3B93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9603F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GT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2229E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Nanning, Guangx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DD48A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BF7B4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6D40B71B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C010AC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6A24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10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5C8B28B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LC07-150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61A51E6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Nanning, Guangx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68BA11F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0DDF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289EA908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6BD673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2E86A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X11</w:t>
            </w:r>
          </w:p>
        </w:tc>
        <w:tc>
          <w:tcPr>
            <w:tcW w:w="2835" w:type="dxa"/>
            <w:vMerge/>
            <w:vAlign w:val="center"/>
            <w:hideMark/>
          </w:tcPr>
          <w:p w14:paraId="12F14376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4CB5CA93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52958E5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442DD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49923C02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9C7664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BB1D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D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D2959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YT00-2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C0BD4E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Zhanjiang, Guangd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B4D2D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3C8A4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02EFFE37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A14EDA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CBEE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D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63C0F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ZT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ED930D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Zhanjiang, Guangd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F27B9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3C16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1AC1C8E2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BF83D6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576AF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D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AF3D1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ZZ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C7F133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Zhanjiang, Guangd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D1AF3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FCBF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5479672E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744586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F1F4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D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60072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YZ15-5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FEBED4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Zhanjiang, Guangd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BA130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935D9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74A6B850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07831F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20C96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D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DB995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ZZ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964A11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: Zhanjiang, Guangd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42F24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B13E0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llow</w:t>
            </w:r>
          </w:p>
        </w:tc>
      </w:tr>
      <w:tr w:rsidR="00A214AB" w:rsidRPr="00A214AB" w14:paraId="4436B0CB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AF9C05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55677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NGD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6ECBC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ugarcane </w:t>
            </w:r>
            <w:r w:rsidRPr="00A214AB">
              <w:rPr>
                <w:rFonts w:ascii="Times New Roman" w:eastAsia="DengXian" w:hAnsi="Times New Roman" w:cs="Times New Roman"/>
                <w:iCs/>
                <w:color w:val="000000"/>
                <w:sz w:val="21"/>
                <w:szCs w:val="21"/>
              </w:rPr>
              <w:t>variety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YT83-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8C1D5C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hina: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haoguan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Guangd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F0F44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096A1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634EE97A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129327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0D29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SF17-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1BFE3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F55A8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E4ED9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3ACF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7E90CFB8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55FC94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8BDF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S11-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5BC60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C7ED1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EF480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56C35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368902BC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7DD45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8937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T10-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4EA92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BC245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B2261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2B7F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261E007F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3AA52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DEFEF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S22-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E756B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F68B4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A7A71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47EB6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2549D1DD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805BF3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5418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SF18-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2E9EE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92976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70697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547CE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0EAA1BCA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C04DA7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EA0A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T4-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A6568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52386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BD2E3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E6432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4B295FEA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EF8BCD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1879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T6-5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6C16A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garca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AEF51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D5224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5004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</w:tr>
      <w:tr w:rsidR="00A214AB" w:rsidRPr="00A214AB" w14:paraId="3139D75C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517AF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6F8E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ATCC1986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E6641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iz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9BBC5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48582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D29F6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7F40A92E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307ACF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2DFE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29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D3D9B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c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54EC1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14228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83EDA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300D02B0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A74C8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0034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1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FB919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orghu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0D27E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148F3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185F4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17A44B1B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E2CDB1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F358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0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14C92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lle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7643A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ige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E06A8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221C4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6BAABEFB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E206D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CB97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KL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D340B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66F22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Ohi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42F5C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79C5E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2E9757F5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06D91A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89D7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INV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3CA44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76584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Ohi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4C58C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BB898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461559A7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16250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73AE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QHB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BBCD7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‘Penn G2’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C7343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North Carol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BDD5B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7B3B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43802933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C1D390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1A7D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NCT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2FFAC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‘Penn G2’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B590A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North Carol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BD62C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43EF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447F3349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6B96E7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F4BA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Sa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972F7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‘Alpha’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05FA7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Pennsylvan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5C30E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F8A92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22B274E7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DF4EB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C6C9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AA78-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3FDFF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iz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7EBB4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Geor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44CE4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6B17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6206A342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3B799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46E2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AA81-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F1740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iz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FDF9E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Geor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69E5D2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2724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3926AB71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B2099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603C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OLB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6BA5A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‘Penn A4’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C013D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Tex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64D8A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97B9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6CD75793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B8BDD4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B3B9D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SF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EE366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AA664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New Yo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1E572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BF65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077C1F62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C47A41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F637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INDB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47CD4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9A2E9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India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98FD3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F640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0CF401E4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FCC9BB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F70C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M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16A1A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44DE0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Ohi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5D81B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40547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46B6174A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F939F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1335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SH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8B4116" w14:textId="77777777" w:rsidR="00A214AB" w:rsidRPr="00A214AB" w:rsidRDefault="00A214AB" w:rsidP="00A214A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olonial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‘Greenwich’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4CB08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Rhode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DD69B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BED9C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4362ED18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A843D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FF77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MD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05279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reeping </w:t>
            </w: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tgras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CD58E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/Illino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939FD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927A1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2A52DD89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52E8DA8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D3B0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3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CD481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sey gras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53731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255C7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517DC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69D73240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809AAF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F153B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W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24BED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B901A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190E7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A0C5F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26708A49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AFB0D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F2D8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W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22413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2D15D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C267C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D382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600C09EC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675E2F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92074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W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2D58C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B3900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A20AF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B4AAD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4F45F13F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8E5859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1D58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W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AA862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EA1AC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31BFE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25A55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122F99AE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944DF8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FBEC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M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87448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5D576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EA1CC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1DC5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1938FF86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275D2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EBE0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M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3CBFE0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99CA1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ACCC3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BE511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39F5FF5B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AAF854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9E211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38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82931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52EA4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33DF3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C730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01DC0837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520CC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18D3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3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52EC56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mel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41A763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F5C75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4A9FA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63E42434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133D61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A8D4F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3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0024AA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melo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48B422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4EAEA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6507A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0EB52C86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24DCD1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C28C6E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3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9228F5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melo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13A2667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030BC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BA64AD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37797BD7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779C4D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0E30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ac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1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92D14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ch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774225B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6DD7E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7BFBD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14AB" w:rsidRPr="00A214AB" w14:paraId="030E1CD2" w14:textId="77777777" w:rsidTr="00FC1FC7">
        <w:trPr>
          <w:cantSplit/>
          <w:trHeight w:val="2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A90AFEF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A52F2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f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300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0CCFB4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oi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488F24C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43982" w14:textId="77777777" w:rsidR="00A214AB" w:rsidRPr="00A214AB" w:rsidRDefault="00A214AB" w:rsidP="00A214A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DEF949" w14:textId="77777777" w:rsidR="00A214AB" w:rsidRPr="00A214AB" w:rsidRDefault="00A214AB" w:rsidP="00A214AB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4F7459B6" w14:textId="031DE2CE" w:rsidR="00961DA8" w:rsidRDefault="00A214AB" w:rsidP="00A214AB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i/>
          <w:iCs/>
          <w:sz w:val="21"/>
          <w:szCs w:val="21"/>
        </w:rPr>
      </w:pPr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>*</w:t>
      </w:r>
      <w:proofErr w:type="spellStart"/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>Aaa</w:t>
      </w:r>
      <w:proofErr w:type="spellEnd"/>
      <w:r w:rsidRPr="00A214AB">
        <w:rPr>
          <w:rFonts w:ascii="Times New Roman" w:eastAsia="KaiTi" w:hAnsi="Times New Roman" w:cs="Times New Roman"/>
          <w:kern w:val="2"/>
          <w:sz w:val="21"/>
          <w:szCs w:val="21"/>
        </w:rPr>
        <w:t xml:space="preserve"> = </w:t>
      </w:r>
      <w:proofErr w:type="spellStart"/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>Acidovorax</w:t>
      </w:r>
      <w:proofErr w:type="spellEnd"/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 xml:space="preserve"> </w:t>
      </w:r>
      <w:proofErr w:type="spellStart"/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>avenae</w:t>
      </w:r>
      <w:proofErr w:type="spellEnd"/>
      <w:r w:rsidRPr="00A214AB">
        <w:rPr>
          <w:rFonts w:ascii="Times New Roman" w:eastAsia="KaiTi" w:hAnsi="Times New Roman" w:cs="Times New Roman"/>
          <w:kern w:val="2"/>
          <w:sz w:val="21"/>
          <w:szCs w:val="21"/>
        </w:rPr>
        <w:t xml:space="preserve"> subsp. </w:t>
      </w:r>
      <w:proofErr w:type="spellStart"/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>avenae</w:t>
      </w:r>
      <w:proofErr w:type="spellEnd"/>
      <w:r w:rsidRPr="00A214AB">
        <w:rPr>
          <w:rFonts w:ascii="Times New Roman" w:eastAsia="KaiTi" w:hAnsi="Times New Roman" w:cs="Times New Roman"/>
          <w:kern w:val="2"/>
          <w:sz w:val="21"/>
          <w:szCs w:val="21"/>
        </w:rPr>
        <w:t xml:space="preserve">; </w:t>
      </w:r>
      <w:proofErr w:type="spellStart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>Aac</w:t>
      </w:r>
      <w:proofErr w:type="spellEnd"/>
      <w:r w:rsidRPr="00A214AB">
        <w:rPr>
          <w:rFonts w:ascii="Times New Roman" w:eastAsia="DengXian" w:hAnsi="Times New Roman" w:cs="Times New Roman"/>
          <w:iCs/>
          <w:sz w:val="21"/>
          <w:szCs w:val="21"/>
        </w:rPr>
        <w:t xml:space="preserve"> = </w:t>
      </w:r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A. </w:t>
      </w:r>
      <w:proofErr w:type="spellStart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>avenae</w:t>
      </w:r>
      <w:proofErr w:type="spellEnd"/>
      <w:r w:rsidRPr="00A214AB">
        <w:rPr>
          <w:rFonts w:ascii="Times New Roman" w:eastAsia="DengXian" w:hAnsi="Times New Roman" w:cs="Times New Roman"/>
          <w:sz w:val="21"/>
          <w:szCs w:val="21"/>
        </w:rPr>
        <w:t xml:space="preserve"> subsp.</w:t>
      </w:r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>citrulli</w:t>
      </w:r>
      <w:proofErr w:type="spellEnd"/>
      <w:r w:rsidRPr="00A214AB">
        <w:rPr>
          <w:rFonts w:ascii="Times New Roman" w:eastAsia="DengXian" w:hAnsi="Times New Roman" w:cs="Times New Roman"/>
          <w:iCs/>
          <w:sz w:val="21"/>
          <w:szCs w:val="21"/>
        </w:rPr>
        <w:t xml:space="preserve">; </w:t>
      </w:r>
      <w:proofErr w:type="spellStart"/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>Xaca</w:t>
      </w:r>
      <w:proofErr w:type="spellEnd"/>
      <w:r w:rsidRPr="00A214AB">
        <w:rPr>
          <w:rFonts w:ascii="Times New Roman" w:eastAsia="KaiTi" w:hAnsi="Times New Roman" w:cs="Times New Roman"/>
          <w:i/>
          <w:kern w:val="2"/>
          <w:sz w:val="21"/>
          <w:szCs w:val="21"/>
        </w:rPr>
        <w:t xml:space="preserve"> = </w:t>
      </w:r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A. </w:t>
      </w:r>
      <w:proofErr w:type="spellStart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>avenae</w:t>
      </w:r>
      <w:proofErr w:type="spellEnd"/>
      <w:r w:rsidRPr="00A214AB">
        <w:rPr>
          <w:rFonts w:ascii="Times New Roman" w:eastAsia="DengXian" w:hAnsi="Times New Roman" w:cs="Times New Roman"/>
          <w:i/>
          <w:sz w:val="21"/>
          <w:szCs w:val="21"/>
        </w:rPr>
        <w:t xml:space="preserve"> </w:t>
      </w:r>
      <w:r w:rsidRPr="00A214AB">
        <w:rPr>
          <w:rFonts w:ascii="Times New Roman" w:eastAsia="DengXian" w:hAnsi="Times New Roman" w:cs="Times New Roman"/>
          <w:iCs/>
          <w:sz w:val="21"/>
          <w:szCs w:val="21"/>
        </w:rPr>
        <w:t xml:space="preserve">subsp. </w:t>
      </w:r>
      <w:proofErr w:type="spellStart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>cattleyae</w:t>
      </w:r>
      <w:proofErr w:type="spellEnd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; </w:t>
      </w:r>
      <w:proofErr w:type="spellStart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>Af</w:t>
      </w:r>
      <w:proofErr w:type="spellEnd"/>
      <w:r w:rsidRPr="00A214AB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 = A. facilis.</w:t>
      </w:r>
    </w:p>
    <w:p w14:paraId="2C92B681" w14:textId="77777777" w:rsidR="00961DA8" w:rsidRDefault="00961DA8">
      <w:pPr>
        <w:rPr>
          <w:rFonts w:ascii="Times New Roman" w:eastAsia="DengXian" w:hAnsi="Times New Roman" w:cs="Times New Roman"/>
          <w:i/>
          <w:iCs/>
          <w:sz w:val="21"/>
          <w:szCs w:val="21"/>
        </w:rPr>
      </w:pPr>
      <w:r>
        <w:rPr>
          <w:rFonts w:ascii="Times New Roman" w:eastAsia="DengXian" w:hAnsi="Times New Roman" w:cs="Times New Roman"/>
          <w:i/>
          <w:iCs/>
          <w:sz w:val="21"/>
          <w:szCs w:val="21"/>
        </w:rPr>
        <w:br w:type="page"/>
      </w:r>
    </w:p>
    <w:p w14:paraId="354BF0AA" w14:textId="77777777" w:rsidR="002A5A3E" w:rsidRDefault="002A5A3E" w:rsidP="002A5A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8658018"/>
      <w:r w:rsidRPr="002751D1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 xml:space="preserve">Table S2 </w:t>
      </w:r>
      <w:r w:rsidRPr="002751D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rimers </w:t>
      </w:r>
      <w:r w:rsidRPr="002751D1">
        <w:rPr>
          <w:rFonts w:ascii="Times New Roman" w:hAnsi="Times New Roman" w:cs="Times New Roman"/>
          <w:color w:val="000000" w:themeColor="text1"/>
          <w:sz w:val="24"/>
          <w:szCs w:val="24"/>
        </w:rPr>
        <w:t>used in this study for</w:t>
      </w:r>
      <w:r w:rsidRPr="002751D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CR and RT-qPCR assays, and amplification and cloning of five housekeeping genes of </w:t>
      </w:r>
      <w:proofErr w:type="spellStart"/>
      <w:r w:rsidRPr="002751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idovorax</w:t>
      </w:r>
      <w:proofErr w:type="spellEnd"/>
      <w:r w:rsidRPr="002751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751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venae</w:t>
      </w:r>
      <w:proofErr w:type="spellEnd"/>
      <w:r w:rsidRPr="002751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2751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p. </w:t>
      </w:r>
      <w:proofErr w:type="spellStart"/>
      <w:r w:rsidRPr="002751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venae</w:t>
      </w:r>
      <w:bookmarkEnd w:id="0"/>
      <w:proofErr w:type="spellEnd"/>
      <w:r w:rsidRPr="002751D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1266"/>
        <w:gridCol w:w="3285"/>
        <w:gridCol w:w="1803"/>
        <w:gridCol w:w="1686"/>
      </w:tblGrid>
      <w:tr w:rsidR="00A214AB" w:rsidRPr="00961DA8" w14:paraId="0EA278E7" w14:textId="77777777" w:rsidTr="00FC1FC7">
        <w:trPr>
          <w:trHeight w:val="20"/>
        </w:trPr>
        <w:tc>
          <w:tcPr>
            <w:tcW w:w="988" w:type="dxa"/>
            <w:shd w:val="clear" w:color="auto" w:fill="auto"/>
            <w:vAlign w:val="center"/>
            <w:hideMark/>
          </w:tcPr>
          <w:p w14:paraId="6D2D439A" w14:textId="6F4746BB" w:rsidR="00A214AB" w:rsidRPr="00961DA8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arget </w:t>
            </w:r>
            <w:r w:rsid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</w:t>
            </w: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e/regio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C876A9F" w14:textId="77777777" w:rsidR="00A214AB" w:rsidRPr="00961DA8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24361" w14:textId="77777777" w:rsidR="00A214AB" w:rsidRPr="00961DA8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quence (5’→3’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AFD68D" w14:textId="77777777" w:rsidR="00A214AB" w:rsidRPr="00961DA8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ragment size (bp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6B1DF" w14:textId="77777777" w:rsidR="00A214AB" w:rsidRPr="00961DA8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A214AB" w:rsidRPr="00A214AB" w14:paraId="02BEDD25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0A04F4F0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ugp</w:t>
            </w: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B354572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gpB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6115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AAGGAAATCTCGGTCGT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C3F1D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C22EBDA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ng et al. 2009</w:t>
            </w:r>
          </w:p>
        </w:tc>
      </w:tr>
      <w:tr w:rsidR="00A214AB" w:rsidRPr="00A214AB" w14:paraId="677ABD29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6F368AD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A792F01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gpB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CFC20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TGACGTCGTTGCTGAAGA</w:t>
            </w:r>
          </w:p>
        </w:tc>
        <w:tc>
          <w:tcPr>
            <w:tcW w:w="0" w:type="auto"/>
            <w:vMerge/>
            <w:vAlign w:val="center"/>
            <w:hideMark/>
          </w:tcPr>
          <w:p w14:paraId="2B312B65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5A9E61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214AB" w:rsidRPr="00A214AB" w14:paraId="7FB192B6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6AB7CA7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il</w:t>
            </w: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7E06CF7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ilT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0F8C0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GTACATCTGCGCCACCT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13C05A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C73E6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ng et al. 2009</w:t>
            </w:r>
          </w:p>
        </w:tc>
      </w:tr>
      <w:tr w:rsidR="00A214AB" w:rsidRPr="00A214AB" w14:paraId="75A317A0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5A565124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C73CA30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ilT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073CC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ATACGGGCACATCCTGAC</w:t>
            </w:r>
          </w:p>
        </w:tc>
        <w:tc>
          <w:tcPr>
            <w:tcW w:w="0" w:type="auto"/>
            <w:vMerge/>
            <w:vAlign w:val="center"/>
            <w:hideMark/>
          </w:tcPr>
          <w:p w14:paraId="15072337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DEC11B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214AB" w:rsidRPr="00A214AB" w14:paraId="6F170471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0CCE47C5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lep</w:t>
            </w: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0A400BE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p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D715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TCGACACGCCCGGACA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B2A553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7D1EE5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ng et al. 2009</w:t>
            </w:r>
          </w:p>
        </w:tc>
      </w:tr>
      <w:tr w:rsidR="00A214AB" w:rsidRPr="00A214AB" w14:paraId="43B5C6D2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6112474E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54656A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p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7EE6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ATGTAGCCCACCTCGCC</w:t>
            </w:r>
          </w:p>
        </w:tc>
        <w:tc>
          <w:tcPr>
            <w:tcW w:w="0" w:type="auto"/>
            <w:vMerge/>
            <w:vAlign w:val="center"/>
            <w:hideMark/>
          </w:tcPr>
          <w:p w14:paraId="0202EC0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255189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214AB" w:rsidRPr="00A214AB" w14:paraId="79B321B1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2F992CCC" w14:textId="61F26DE3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trp</w:t>
            </w: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2586507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pB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88BFE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CACTTCGGCCGCTAT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8F6FE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3C5E371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ng et al. 2009</w:t>
            </w:r>
          </w:p>
        </w:tc>
      </w:tr>
      <w:tr w:rsidR="00A214AB" w:rsidRPr="00A214AB" w14:paraId="58A7DEA2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6820739E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0005907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pB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43935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TCGTTGAGCGCATCCTT</w:t>
            </w:r>
          </w:p>
        </w:tc>
        <w:tc>
          <w:tcPr>
            <w:tcW w:w="0" w:type="auto"/>
            <w:vMerge/>
            <w:vAlign w:val="center"/>
            <w:hideMark/>
          </w:tcPr>
          <w:p w14:paraId="67F3940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8287FE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214AB" w:rsidRPr="00A214AB" w14:paraId="032159BF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3B14D201" w14:textId="2C6E9786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glt</w:t>
            </w: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8C95272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t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CB05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AGTCCACGTTCGGGTAG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B5B3A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BAC4EB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ng et al. 2009</w:t>
            </w:r>
          </w:p>
        </w:tc>
      </w:tr>
      <w:tr w:rsidR="00A214AB" w:rsidRPr="00A214AB" w14:paraId="3016832A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317C96DB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3B41852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tA</w:t>
            </w:r>
            <w:proofErr w:type="spellEnd"/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5B43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ACATGTACCCGCAGAACCA</w:t>
            </w:r>
          </w:p>
        </w:tc>
        <w:tc>
          <w:tcPr>
            <w:tcW w:w="0" w:type="auto"/>
            <w:vMerge/>
            <w:vAlign w:val="center"/>
            <w:hideMark/>
          </w:tcPr>
          <w:p w14:paraId="7EAF852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9548CC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214AB" w:rsidRPr="00A214AB" w14:paraId="0553C888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6AB2BFEA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61DA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S</w:t>
            </w:r>
            <w:r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6797628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-ITS-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6C9E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ACCCACCAAATCTTCC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B6D6A6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F98D5E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 et al. 2018</w:t>
            </w:r>
          </w:p>
        </w:tc>
      </w:tr>
      <w:tr w:rsidR="00A214AB" w:rsidRPr="00A214AB" w14:paraId="3C8011A8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7A40BE4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0D19952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-ITS- 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39052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ATCTCCGCTTTCTTTCAAG</w:t>
            </w:r>
          </w:p>
        </w:tc>
        <w:tc>
          <w:tcPr>
            <w:tcW w:w="0" w:type="auto"/>
            <w:vMerge/>
            <w:vAlign w:val="center"/>
            <w:hideMark/>
          </w:tcPr>
          <w:p w14:paraId="51F44FB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A3D71C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214AB" w:rsidRPr="00A214AB" w14:paraId="567E5B84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1832349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cPR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9198264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-ScPR1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C0CD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TATGGCGGTGGAAGATG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7698FB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D7CA73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u et al. 2022</w:t>
            </w:r>
          </w:p>
        </w:tc>
      </w:tr>
      <w:tr w:rsidR="00A214AB" w:rsidRPr="00A214AB" w14:paraId="210D9CD5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4889CA91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92D00E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-ScPR1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985A5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TGTGGTGTCTGCTTGTGC</w:t>
            </w:r>
          </w:p>
        </w:tc>
        <w:tc>
          <w:tcPr>
            <w:tcW w:w="0" w:type="auto"/>
            <w:vMerge/>
            <w:vAlign w:val="center"/>
            <w:hideMark/>
          </w:tcPr>
          <w:p w14:paraId="7CD90D50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E0B85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214AB" w:rsidRPr="00A214AB" w14:paraId="2C69C723" w14:textId="77777777" w:rsidTr="00FC1FC7">
        <w:trPr>
          <w:trHeight w:val="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22465113" w14:textId="06586E4A" w:rsidR="00A214AB" w:rsidRPr="00A214AB" w:rsidRDefault="00961DA8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c</w:t>
            </w:r>
            <w:r w:rsidR="00A214AB" w:rsidRPr="00A214AB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EA11A7E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PDH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8256C1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CGGCCACTGGAAGC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46CAB4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DB5C1E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Zheng et al. 2017 </w:t>
            </w:r>
          </w:p>
        </w:tc>
      </w:tr>
      <w:tr w:rsidR="00A214AB" w:rsidRPr="00A214AB" w14:paraId="2A1623ED" w14:textId="77777777" w:rsidTr="00FC1FC7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71095431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DEFCAC6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PDH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2C1DB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214A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CTCAGGGTTCCTGATGCC</w:t>
            </w:r>
          </w:p>
        </w:tc>
        <w:tc>
          <w:tcPr>
            <w:tcW w:w="0" w:type="auto"/>
            <w:vMerge/>
            <w:vAlign w:val="center"/>
            <w:hideMark/>
          </w:tcPr>
          <w:p w14:paraId="7313C3AD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46AADF" w14:textId="77777777" w:rsidR="00A214AB" w:rsidRPr="00A214AB" w:rsidRDefault="00A214AB" w:rsidP="00A214AB">
            <w:pPr>
              <w:adjustRightInd w:val="0"/>
              <w:snapToGri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2E6CF8B1" w14:textId="441ADAC9" w:rsidR="00961DA8" w:rsidRDefault="00A214AB" w:rsidP="00A214AB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A214AB">
        <w:rPr>
          <w:rFonts w:ascii="Times New Roman" w:eastAsia="DengXian" w:hAnsi="Times New Roman" w:cs="Times New Roman"/>
          <w:color w:val="000000"/>
          <w:sz w:val="21"/>
          <w:szCs w:val="21"/>
          <w:vertAlign w:val="superscript"/>
        </w:rPr>
        <w:t>a</w:t>
      </w:r>
      <w:r w:rsidRPr="00A214AB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16S–23S rDNA </w:t>
      </w:r>
      <w:r w:rsidRPr="00A214AB">
        <w:rPr>
          <w:rFonts w:ascii="Times New Roman" w:eastAsia="DengXian" w:hAnsi="Times New Roman" w:cs="Times New Roman"/>
          <w:sz w:val="21"/>
          <w:szCs w:val="21"/>
        </w:rPr>
        <w:t>internally transcribed spacer</w:t>
      </w:r>
      <w:r w:rsidRPr="00A214AB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region.</w:t>
      </w:r>
    </w:p>
    <w:p w14:paraId="55482A8F" w14:textId="77777777" w:rsidR="00961DA8" w:rsidRDefault="00961DA8">
      <w:pPr>
        <w:rPr>
          <w:rFonts w:ascii="Times New Roman" w:eastAsia="DengXian" w:hAnsi="Times New Roman" w:cs="Times New Roman"/>
          <w:kern w:val="2"/>
          <w:sz w:val="21"/>
          <w:szCs w:val="21"/>
        </w:rPr>
      </w:pPr>
      <w:r>
        <w:rPr>
          <w:rFonts w:ascii="Times New Roman" w:eastAsia="DengXian" w:hAnsi="Times New Roman" w:cs="Times New Roman"/>
          <w:kern w:val="2"/>
          <w:sz w:val="21"/>
          <w:szCs w:val="21"/>
        </w:rPr>
        <w:br w:type="page"/>
      </w:r>
    </w:p>
    <w:p w14:paraId="40C31A3F" w14:textId="71E3A6C2" w:rsidR="00961DA8" w:rsidRPr="00616B5E" w:rsidRDefault="00961DA8" w:rsidP="00750010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B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616B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616B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le S3 </w:t>
      </w:r>
      <w:r w:rsidR="002B5007" w:rsidRPr="007500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mparison </w:t>
      </w:r>
      <w:r w:rsidR="002B50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r w:rsidR="001D5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2B50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 w:rsidRPr="0061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cleotide sequence </w:t>
      </w:r>
      <w:r w:rsidR="002B5007" w:rsidRPr="00616B5E">
        <w:rPr>
          <w:rFonts w:ascii="Times New Roman" w:hAnsi="Times New Roman" w:cs="Times New Roman"/>
          <w:color w:val="000000" w:themeColor="text1"/>
          <w:sz w:val="24"/>
          <w:szCs w:val="24"/>
        </w:rPr>
        <w:t>identi</w:t>
      </w:r>
      <w:r w:rsidR="002B5007">
        <w:rPr>
          <w:rFonts w:ascii="Times New Roman" w:hAnsi="Times New Roman" w:cs="Times New Roman"/>
          <w:color w:val="000000" w:themeColor="text1"/>
          <w:sz w:val="24"/>
          <w:szCs w:val="24"/>
        </w:rPr>
        <w:t>ties</w:t>
      </w:r>
      <w:r w:rsidR="002B5007" w:rsidRPr="0061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5C2E" w:rsidRPr="002A5A3E">
        <w:rPr>
          <w:rFonts w:ascii="Times New Roman" w:hAnsi="Times New Roman" w:cs="Times New Roman"/>
          <w:sz w:val="24"/>
          <w:szCs w:val="24"/>
        </w:rPr>
        <w:t xml:space="preserve">of 17 strains of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cidovorax</w:t>
      </w:r>
      <w:proofErr w:type="spellEnd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A5C2E" w:rsidRPr="002A5A3E">
        <w:rPr>
          <w:rFonts w:ascii="Times New Roman" w:hAnsi="Times New Roman" w:cs="Times New Roman"/>
          <w:sz w:val="24"/>
          <w:szCs w:val="24"/>
        </w:rPr>
        <w:t xml:space="preserve">subsp.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="003A5C2E" w:rsidRPr="002A5A3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aa</w:t>
      </w:r>
      <w:proofErr w:type="spellEnd"/>
      <w:r w:rsidR="003A5C2E" w:rsidRPr="002A5A3E">
        <w:rPr>
          <w:rFonts w:ascii="Times New Roman" w:hAnsi="Times New Roman" w:cs="Times New Roman"/>
          <w:sz w:val="24"/>
          <w:szCs w:val="24"/>
        </w:rPr>
        <w:t>) from sugarcane in China</w:t>
      </w:r>
      <w:r w:rsidR="005D1FB6">
        <w:rPr>
          <w:rFonts w:ascii="Times New Roman" w:hAnsi="Times New Roman" w:cs="Times New Roman"/>
          <w:sz w:val="24"/>
          <w:szCs w:val="24"/>
        </w:rPr>
        <w:t xml:space="preserve">, seven strains of </w:t>
      </w:r>
      <w:proofErr w:type="spellStart"/>
      <w:r w:rsidR="005D1FB6" w:rsidRPr="00750010">
        <w:rPr>
          <w:rFonts w:ascii="Times New Roman" w:hAnsi="Times New Roman" w:cs="Times New Roman"/>
          <w:i/>
          <w:sz w:val="24"/>
          <w:szCs w:val="24"/>
        </w:rPr>
        <w:t>Aaa</w:t>
      </w:r>
      <w:proofErr w:type="spellEnd"/>
      <w:r w:rsidR="003A5C2E" w:rsidRPr="002A5A3E">
        <w:rPr>
          <w:rFonts w:ascii="Times New Roman" w:hAnsi="Times New Roman" w:cs="Times New Roman"/>
          <w:sz w:val="24"/>
          <w:szCs w:val="24"/>
        </w:rPr>
        <w:t xml:space="preserve"> </w:t>
      </w:r>
      <w:r w:rsidR="005D1FB6">
        <w:rPr>
          <w:rFonts w:ascii="Times New Roman" w:hAnsi="Times New Roman" w:cs="Times New Roman"/>
          <w:sz w:val="24"/>
          <w:szCs w:val="24"/>
        </w:rPr>
        <w:t xml:space="preserve">from Argentina, </w:t>
      </w:r>
      <w:r w:rsidR="003A5C2E" w:rsidRPr="002A5A3E">
        <w:rPr>
          <w:rFonts w:ascii="Times New Roman" w:hAnsi="Times New Roman" w:cs="Times New Roman"/>
          <w:sz w:val="24"/>
          <w:szCs w:val="24"/>
        </w:rPr>
        <w:t xml:space="preserve">and three reference strains of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cidovorax</w:t>
      </w:r>
      <w:proofErr w:type="spellEnd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="003A5C2E" w:rsidRPr="002A5A3E">
        <w:rPr>
          <w:rFonts w:ascii="Times New Roman" w:hAnsi="Times New Roman" w:cs="Times New Roman"/>
          <w:iCs/>
          <w:sz w:val="24"/>
          <w:szCs w:val="24"/>
        </w:rPr>
        <w:t xml:space="preserve"> subspecies</w:t>
      </w:r>
      <w:r w:rsidR="003A5C2E" w:rsidRPr="002A5A3E">
        <w:rPr>
          <w:rFonts w:ascii="Times New Roman" w:hAnsi="Times New Roman" w:cs="Times New Roman"/>
          <w:sz w:val="24"/>
          <w:szCs w:val="24"/>
        </w:rPr>
        <w:t xml:space="preserve"> </w:t>
      </w:r>
      <w:r w:rsidR="001D5453">
        <w:rPr>
          <w:rFonts w:ascii="Times New Roman" w:hAnsi="Times New Roman" w:cs="Times New Roman"/>
          <w:sz w:val="24"/>
          <w:szCs w:val="24"/>
        </w:rPr>
        <w:t>[</w:t>
      </w:r>
      <w:r w:rsidR="003A5C2E" w:rsidRPr="002A5A3E">
        <w:rPr>
          <w:rFonts w:ascii="Times New Roman" w:hAnsi="Times New Roman" w:cs="Times New Roman"/>
          <w:sz w:val="24"/>
          <w:szCs w:val="24"/>
        </w:rPr>
        <w:t>strain ATCC19860</w:t>
      </w:r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A5C2E" w:rsidRPr="002A5A3E">
        <w:rPr>
          <w:rFonts w:ascii="Times New Roman" w:hAnsi="Times New Roman" w:cs="Times New Roman"/>
          <w:iCs/>
          <w:sz w:val="24"/>
          <w:szCs w:val="24"/>
        </w:rPr>
        <w:t xml:space="preserve">of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aa</w:t>
      </w:r>
      <w:proofErr w:type="spellEnd"/>
      <w:r w:rsidR="003A5C2E" w:rsidRPr="002A5A3E">
        <w:rPr>
          <w:rFonts w:ascii="Times New Roman" w:hAnsi="Times New Roman" w:cs="Times New Roman"/>
          <w:sz w:val="24"/>
          <w:szCs w:val="24"/>
        </w:rPr>
        <w:t xml:space="preserve">; strain AacW6 of </w:t>
      </w:r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="003A5C2E" w:rsidRPr="002A5A3E">
        <w:rPr>
          <w:rFonts w:ascii="Times New Roman" w:hAnsi="Times New Roman" w:cs="Times New Roman"/>
          <w:sz w:val="24"/>
          <w:szCs w:val="24"/>
        </w:rPr>
        <w:t xml:space="preserve"> subsp.</w:t>
      </w:r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citrulli</w:t>
      </w:r>
      <w:proofErr w:type="spellEnd"/>
      <w:r w:rsidR="001D5453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1D5453" w:rsidRPr="00750010">
        <w:rPr>
          <w:rFonts w:ascii="Times New Roman" w:hAnsi="Times New Roman" w:cs="Times New Roman"/>
          <w:i/>
          <w:iCs/>
          <w:sz w:val="24"/>
          <w:szCs w:val="24"/>
        </w:rPr>
        <w:t>Aac</w:t>
      </w:r>
      <w:proofErr w:type="spellEnd"/>
      <w:r w:rsidR="001D5453">
        <w:rPr>
          <w:rFonts w:ascii="Times New Roman" w:hAnsi="Times New Roman" w:cs="Times New Roman"/>
          <w:iCs/>
          <w:sz w:val="24"/>
          <w:szCs w:val="24"/>
        </w:rPr>
        <w:t>)</w:t>
      </w:r>
      <w:r w:rsidR="003A5C2E" w:rsidRPr="002A5A3E">
        <w:rPr>
          <w:rFonts w:ascii="Times New Roman" w:hAnsi="Times New Roman" w:cs="Times New Roman"/>
          <w:sz w:val="24"/>
          <w:szCs w:val="24"/>
        </w:rPr>
        <w:t>, and strain</w:t>
      </w:r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A5C2E" w:rsidRPr="002A5A3E">
        <w:rPr>
          <w:rFonts w:ascii="Times New Roman" w:hAnsi="Times New Roman" w:cs="Times New Roman"/>
          <w:sz w:val="24"/>
          <w:szCs w:val="24"/>
        </w:rPr>
        <w:t xml:space="preserve">30134 of </w:t>
      </w:r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avenae</w:t>
      </w:r>
      <w:proofErr w:type="spellEnd"/>
      <w:r w:rsidR="003A5C2E" w:rsidRPr="002A5A3E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="003A5C2E" w:rsidRPr="002A5A3E">
        <w:rPr>
          <w:rFonts w:ascii="Times New Roman" w:hAnsi="Times New Roman" w:cs="Times New Roman"/>
          <w:i/>
          <w:iCs/>
          <w:sz w:val="24"/>
          <w:szCs w:val="24"/>
        </w:rPr>
        <w:t>cattleyae</w:t>
      </w:r>
      <w:proofErr w:type="spellEnd"/>
      <w:r w:rsidR="001D5453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1D5453">
        <w:rPr>
          <w:rFonts w:ascii="Times New Roman" w:hAnsi="Times New Roman" w:cs="Times New Roman"/>
          <w:iCs/>
          <w:sz w:val="24"/>
          <w:szCs w:val="24"/>
        </w:rPr>
        <w:t>Aaca</w:t>
      </w:r>
      <w:proofErr w:type="spellEnd"/>
      <w:r w:rsidR="003A5C2E" w:rsidRPr="002A5A3E">
        <w:rPr>
          <w:rFonts w:ascii="Times New Roman" w:hAnsi="Times New Roman" w:cs="Times New Roman"/>
          <w:sz w:val="24"/>
          <w:szCs w:val="24"/>
        </w:rPr>
        <w:t>)</w:t>
      </w:r>
      <w:r w:rsidR="001D5453">
        <w:rPr>
          <w:rFonts w:ascii="Times New Roman" w:hAnsi="Times New Roman" w:cs="Times New Roman"/>
          <w:sz w:val="24"/>
          <w:szCs w:val="24"/>
        </w:rPr>
        <w:t>]</w:t>
      </w:r>
      <w:r w:rsidR="003A5C2E" w:rsidRPr="002A5A3E">
        <w:rPr>
          <w:rFonts w:ascii="Times New Roman" w:hAnsi="Times New Roman" w:cs="Times New Roman"/>
          <w:sz w:val="24"/>
          <w:szCs w:val="24"/>
        </w:rPr>
        <w:t xml:space="preserve">. </w:t>
      </w:r>
      <w:r w:rsidR="002B5007">
        <w:rPr>
          <w:rFonts w:ascii="Times New Roman" w:hAnsi="Times New Roman" w:cs="Times New Roman"/>
          <w:sz w:val="24"/>
          <w:szCs w:val="24"/>
        </w:rPr>
        <w:t xml:space="preserve">Comparisons were conducted with </w:t>
      </w:r>
      <w:r w:rsidR="00C3602E">
        <w:rPr>
          <w:rFonts w:ascii="Times New Roman" w:hAnsi="Times New Roman" w:cs="Times New Roman"/>
          <w:sz w:val="24"/>
          <w:szCs w:val="24"/>
        </w:rPr>
        <w:t>the sequence</w:t>
      </w:r>
      <w:r w:rsidR="001D5453">
        <w:rPr>
          <w:rFonts w:ascii="Times New Roman" w:hAnsi="Times New Roman" w:cs="Times New Roman"/>
          <w:sz w:val="24"/>
          <w:szCs w:val="24"/>
        </w:rPr>
        <w:t>s</w:t>
      </w:r>
      <w:r w:rsidR="00C3602E">
        <w:rPr>
          <w:rFonts w:ascii="Times New Roman" w:hAnsi="Times New Roman" w:cs="Times New Roman"/>
          <w:sz w:val="24"/>
          <w:szCs w:val="24"/>
        </w:rPr>
        <w:t xml:space="preserve"> of </w:t>
      </w:r>
      <w:r w:rsidRPr="00616B5E">
        <w:rPr>
          <w:rFonts w:ascii="Times New Roman" w:hAnsi="Times New Roman" w:cs="Times New Roman"/>
          <w:color w:val="000000" w:themeColor="text1"/>
          <w:sz w:val="24"/>
          <w:szCs w:val="24"/>
        </w:rPr>
        <w:t>five housekeeping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55"/>
        <w:gridCol w:w="1606"/>
        <w:gridCol w:w="1863"/>
        <w:gridCol w:w="1374"/>
        <w:gridCol w:w="1361"/>
      </w:tblGrid>
      <w:tr w:rsidR="00961DA8" w:rsidRPr="00F45A16" w14:paraId="436DB0F7" w14:textId="77777777" w:rsidTr="00750010">
        <w:trPr>
          <w:jc w:val="center"/>
        </w:trPr>
        <w:tc>
          <w:tcPr>
            <w:tcW w:w="909" w:type="pct"/>
            <w:vMerge w:val="restart"/>
            <w:tcBorders>
              <w:top w:val="single" w:sz="4" w:space="0" w:color="auto"/>
            </w:tcBorders>
            <w:vAlign w:val="center"/>
          </w:tcPr>
          <w:p w14:paraId="17D2C38C" w14:textId="4D1D7794" w:rsidR="00961DA8" w:rsidRPr="00F45A16" w:rsidRDefault="00961DA8" w:rsidP="0075001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5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keeping gene</w:t>
            </w:r>
          </w:p>
        </w:tc>
        <w:tc>
          <w:tcPr>
            <w:tcW w:w="4091" w:type="pct"/>
            <w:gridSpan w:val="5"/>
            <w:tcBorders>
              <w:top w:val="single" w:sz="4" w:space="0" w:color="auto"/>
            </w:tcBorders>
            <w:vAlign w:val="center"/>
          </w:tcPr>
          <w:p w14:paraId="0BA4917A" w14:textId="77777777" w:rsidR="00961DA8" w:rsidRDefault="00961DA8" w:rsidP="0075001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00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equence </w:t>
            </w:r>
            <w:r w:rsidRPr="007500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ty</w:t>
            </w:r>
            <w:r w:rsidRPr="00F45A1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(%) </w:t>
            </w:r>
            <w:r w:rsidRPr="00616B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961DA8" w:rsidRPr="00F45A16" w14:paraId="3DC0E477" w14:textId="77777777" w:rsidTr="00750010">
        <w:trPr>
          <w:jc w:val="center"/>
        </w:trPr>
        <w:tc>
          <w:tcPr>
            <w:tcW w:w="909" w:type="pct"/>
            <w:vMerge/>
            <w:vAlign w:val="center"/>
          </w:tcPr>
          <w:p w14:paraId="622ABDAF" w14:textId="77777777" w:rsidR="00961DA8" w:rsidRPr="00F45A16" w:rsidRDefault="00961DA8" w:rsidP="00750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vMerge w:val="restart"/>
            <w:tcBorders>
              <w:top w:val="single" w:sz="4" w:space="0" w:color="auto"/>
            </w:tcBorders>
            <w:vAlign w:val="center"/>
          </w:tcPr>
          <w:p w14:paraId="1CBBC721" w14:textId="7F32D665" w:rsidR="00961DA8" w:rsidRPr="00F45A16" w:rsidRDefault="002B5007" w:rsidP="0075001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mong</w:t>
            </w:r>
            <w:r w:rsidR="00961DA8" w:rsidRPr="00F45A1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17 strains</w:t>
            </w:r>
            <w:r w:rsidR="00961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of </w:t>
            </w:r>
            <w:proofErr w:type="spellStart"/>
            <w:r w:rsidRPr="00750010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Aaa</w:t>
            </w:r>
            <w:proofErr w:type="spellEnd"/>
            <w:r w:rsidRPr="00750010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961D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rom China</w:t>
            </w:r>
          </w:p>
        </w:tc>
        <w:tc>
          <w:tcPr>
            <w:tcW w:w="331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30DAF" w14:textId="16EF1ABF" w:rsidR="00961DA8" w:rsidRDefault="00961DA8" w:rsidP="0075001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45A1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mpar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F45A1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B50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f 17 strains of </w:t>
            </w:r>
            <w:proofErr w:type="spellStart"/>
            <w:r w:rsidR="002B5007" w:rsidRPr="00750010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aa</w:t>
            </w:r>
            <w:proofErr w:type="spellEnd"/>
            <w:r w:rsidR="002B50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rom China </w:t>
            </w:r>
            <w:r w:rsidRPr="00F45A1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</w:p>
        </w:tc>
      </w:tr>
      <w:tr w:rsidR="00961DA8" w:rsidRPr="00F45A16" w14:paraId="377D7C6B" w14:textId="77777777" w:rsidTr="00750010">
        <w:trPr>
          <w:jc w:val="center"/>
        </w:trPr>
        <w:tc>
          <w:tcPr>
            <w:tcW w:w="909" w:type="pct"/>
            <w:vMerge/>
            <w:vAlign w:val="center"/>
          </w:tcPr>
          <w:p w14:paraId="2C0986AB" w14:textId="77777777" w:rsidR="00961DA8" w:rsidRPr="00F45A16" w:rsidRDefault="00961DA8" w:rsidP="00750010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77" w:type="pct"/>
            <w:vMerge/>
            <w:vAlign w:val="center"/>
          </w:tcPr>
          <w:p w14:paraId="04801502" w14:textId="77777777" w:rsidR="00961DA8" w:rsidRPr="00F45A16" w:rsidRDefault="00961DA8" w:rsidP="007500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40B29AC2" w14:textId="034625AD" w:rsidR="00961DA8" w:rsidRPr="00F45A16" w:rsidRDefault="002B5007" w:rsidP="0075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61DA8">
              <w:rPr>
                <w:rFonts w:ascii="Times New Roman" w:hAnsi="Times New Roman" w:cs="Times New Roman"/>
                <w:sz w:val="24"/>
                <w:szCs w:val="24"/>
              </w:rPr>
              <w:t xml:space="preserve"> stra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750010">
              <w:rPr>
                <w:rFonts w:ascii="Times New Roman" w:hAnsi="Times New Roman" w:cs="Times New Roman"/>
                <w:i/>
                <w:sz w:val="24"/>
                <w:szCs w:val="24"/>
              </w:rPr>
              <w:t>Aaa</w:t>
            </w:r>
            <w:proofErr w:type="spellEnd"/>
            <w:r w:rsidRPr="007500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61DA8">
              <w:rPr>
                <w:rFonts w:ascii="Times New Roman" w:hAnsi="Times New Roman" w:cs="Times New Roman"/>
                <w:sz w:val="24"/>
                <w:szCs w:val="24"/>
              </w:rPr>
              <w:t>from Argentina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1EE7E4B0" w14:textId="5890E898" w:rsidR="00961DA8" w:rsidRPr="002B5007" w:rsidRDefault="002B5007" w:rsidP="0075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strain </w:t>
            </w:r>
            <w:r w:rsidR="00961DA8" w:rsidRPr="00F45A16">
              <w:rPr>
                <w:rFonts w:ascii="Times New Roman" w:hAnsi="Times New Roman" w:cs="Times New Roman"/>
                <w:sz w:val="24"/>
                <w:szCs w:val="24"/>
              </w:rPr>
              <w:t>ATCC198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61DA8" w:rsidRPr="00616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13CF01B" w14:textId="4A37FE69" w:rsidR="00961DA8" w:rsidRPr="002B5007" w:rsidRDefault="002B5007" w:rsidP="0075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strain </w:t>
            </w:r>
            <w:r w:rsidR="00961DA8" w:rsidRPr="00F45A16">
              <w:rPr>
                <w:rFonts w:ascii="Times New Roman" w:hAnsi="Times New Roman" w:cs="Times New Roman"/>
                <w:sz w:val="24"/>
                <w:szCs w:val="24"/>
              </w:rPr>
              <w:t>AacW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61DA8" w:rsidRPr="00616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59D4102D" w14:textId="6127F143" w:rsidR="00961DA8" w:rsidRPr="002B5007" w:rsidRDefault="002B5007" w:rsidP="0075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strain </w:t>
            </w:r>
            <w:r w:rsidR="00961DA8" w:rsidRPr="00F45A16">
              <w:rPr>
                <w:rFonts w:ascii="Times New Roman" w:hAnsi="Times New Roman" w:cs="Times New Roman"/>
                <w:sz w:val="24"/>
                <w:szCs w:val="24"/>
              </w:rPr>
              <w:t>30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61DA8" w:rsidRPr="00616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961DA8" w:rsidRPr="00F45A16" w14:paraId="01CAD4C1" w14:textId="77777777" w:rsidTr="00750010">
        <w:trPr>
          <w:jc w:val="center"/>
        </w:trPr>
        <w:tc>
          <w:tcPr>
            <w:tcW w:w="909" w:type="pct"/>
            <w:tcBorders>
              <w:top w:val="single" w:sz="4" w:space="0" w:color="auto"/>
            </w:tcBorders>
          </w:tcPr>
          <w:p w14:paraId="641AE831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5A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gp</w:t>
            </w:r>
            <w:r w:rsidRPr="00F45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774A790A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1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45A16">
              <w:rPr>
                <w:rFonts w:ascii="Times New Roman" w:hAnsi="Times New Roman" w:cs="Times New Roman"/>
                <w:sz w:val="24"/>
                <w:szCs w:val="24"/>
              </w:rPr>
              <w:t>5.7-100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7F125B48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-97.7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7E44D3A9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-97.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3178FA00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-90.7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091B925E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-97.5</w:t>
            </w:r>
          </w:p>
        </w:tc>
      </w:tr>
      <w:tr w:rsidR="00961DA8" w:rsidRPr="00F45A16" w14:paraId="548E5C1B" w14:textId="77777777" w:rsidTr="00750010">
        <w:trPr>
          <w:jc w:val="center"/>
        </w:trPr>
        <w:tc>
          <w:tcPr>
            <w:tcW w:w="909" w:type="pct"/>
          </w:tcPr>
          <w:p w14:paraId="5D5090DB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5A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l</w:t>
            </w:r>
            <w:r w:rsidRPr="00F45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777" w:type="pct"/>
          </w:tcPr>
          <w:p w14:paraId="76D209DC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1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45A16">
              <w:rPr>
                <w:rFonts w:ascii="Times New Roman" w:hAnsi="Times New Roman" w:cs="Times New Roman"/>
                <w:sz w:val="24"/>
                <w:szCs w:val="24"/>
              </w:rPr>
              <w:t>7.9-100</w:t>
            </w:r>
          </w:p>
        </w:tc>
        <w:tc>
          <w:tcPr>
            <w:tcW w:w="858" w:type="pct"/>
          </w:tcPr>
          <w:p w14:paraId="72D127C4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-98.7</w:t>
            </w:r>
          </w:p>
        </w:tc>
        <w:tc>
          <w:tcPr>
            <w:tcW w:w="995" w:type="pct"/>
          </w:tcPr>
          <w:p w14:paraId="5CEF8B4E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-96.9</w:t>
            </w:r>
          </w:p>
        </w:tc>
        <w:tc>
          <w:tcPr>
            <w:tcW w:w="734" w:type="pct"/>
          </w:tcPr>
          <w:p w14:paraId="6CC007F9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-97.4</w:t>
            </w:r>
          </w:p>
        </w:tc>
        <w:tc>
          <w:tcPr>
            <w:tcW w:w="727" w:type="pct"/>
          </w:tcPr>
          <w:p w14:paraId="1DFED717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-96.4</w:t>
            </w:r>
          </w:p>
        </w:tc>
      </w:tr>
      <w:tr w:rsidR="00961DA8" w:rsidRPr="00F45A16" w14:paraId="7807F141" w14:textId="77777777" w:rsidTr="00750010">
        <w:trPr>
          <w:jc w:val="center"/>
        </w:trPr>
        <w:tc>
          <w:tcPr>
            <w:tcW w:w="909" w:type="pct"/>
          </w:tcPr>
          <w:p w14:paraId="74704DF9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5A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</w:t>
            </w:r>
            <w:r w:rsidRPr="00F45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777" w:type="pct"/>
          </w:tcPr>
          <w:p w14:paraId="136C4551" w14:textId="361E3AB5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1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45A1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DB72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45A16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858" w:type="pct"/>
          </w:tcPr>
          <w:p w14:paraId="3BABF1A5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-96.9</w:t>
            </w:r>
          </w:p>
        </w:tc>
        <w:tc>
          <w:tcPr>
            <w:tcW w:w="995" w:type="pct"/>
          </w:tcPr>
          <w:p w14:paraId="4E6209C7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-97.1</w:t>
            </w:r>
          </w:p>
        </w:tc>
        <w:tc>
          <w:tcPr>
            <w:tcW w:w="734" w:type="pct"/>
          </w:tcPr>
          <w:p w14:paraId="221DF209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-95.7</w:t>
            </w:r>
          </w:p>
        </w:tc>
        <w:tc>
          <w:tcPr>
            <w:tcW w:w="727" w:type="pct"/>
          </w:tcPr>
          <w:p w14:paraId="71DAF578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-95.7</w:t>
            </w:r>
          </w:p>
        </w:tc>
      </w:tr>
      <w:tr w:rsidR="00961DA8" w:rsidRPr="00F45A16" w14:paraId="57A7DB1E" w14:textId="77777777" w:rsidTr="00750010">
        <w:trPr>
          <w:jc w:val="center"/>
        </w:trPr>
        <w:tc>
          <w:tcPr>
            <w:tcW w:w="909" w:type="pct"/>
          </w:tcPr>
          <w:p w14:paraId="63BF43C5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5A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p</w:t>
            </w:r>
            <w:r w:rsidRPr="00F45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777" w:type="pct"/>
          </w:tcPr>
          <w:p w14:paraId="3B97D1D4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1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45A16">
              <w:rPr>
                <w:rFonts w:ascii="Times New Roman" w:hAnsi="Times New Roman" w:cs="Times New Roman"/>
                <w:sz w:val="24"/>
                <w:szCs w:val="24"/>
              </w:rPr>
              <w:t>9.5-100</w:t>
            </w:r>
          </w:p>
        </w:tc>
        <w:tc>
          <w:tcPr>
            <w:tcW w:w="858" w:type="pct"/>
          </w:tcPr>
          <w:p w14:paraId="4A59961F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-97.6</w:t>
            </w:r>
          </w:p>
        </w:tc>
        <w:tc>
          <w:tcPr>
            <w:tcW w:w="995" w:type="pct"/>
          </w:tcPr>
          <w:p w14:paraId="69E0F083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-97.6</w:t>
            </w:r>
          </w:p>
        </w:tc>
        <w:tc>
          <w:tcPr>
            <w:tcW w:w="734" w:type="pct"/>
          </w:tcPr>
          <w:p w14:paraId="7577B5D7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-95.6</w:t>
            </w:r>
          </w:p>
        </w:tc>
        <w:tc>
          <w:tcPr>
            <w:tcW w:w="727" w:type="pct"/>
          </w:tcPr>
          <w:p w14:paraId="0C87FAA9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-95.3</w:t>
            </w:r>
          </w:p>
        </w:tc>
      </w:tr>
      <w:tr w:rsidR="00961DA8" w:rsidRPr="00F45A16" w14:paraId="2A31C72D" w14:textId="77777777" w:rsidTr="00750010">
        <w:trPr>
          <w:jc w:val="center"/>
        </w:trPr>
        <w:tc>
          <w:tcPr>
            <w:tcW w:w="909" w:type="pct"/>
            <w:tcBorders>
              <w:bottom w:val="single" w:sz="4" w:space="0" w:color="auto"/>
            </w:tcBorders>
          </w:tcPr>
          <w:p w14:paraId="5D8DF0CD" w14:textId="77777777" w:rsidR="00961DA8" w:rsidRPr="00F45A16" w:rsidRDefault="00961DA8" w:rsidP="00FC1F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5A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t</w:t>
            </w:r>
            <w:r w:rsidRPr="00F45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spellEnd"/>
          </w:p>
          <w:p w14:paraId="295BDFAF" w14:textId="60354B9D" w:rsidR="00961DA8" w:rsidRPr="00F45A16" w:rsidRDefault="002B500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5</w:t>
            </w:r>
            <w:r w:rsidR="00961DA8" w:rsidRPr="00F45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1DA8" w:rsidRPr="00F45A16"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44A1160A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16">
              <w:rPr>
                <w:rFonts w:ascii="Times New Roman" w:hAnsi="Times New Roman" w:cs="Times New Roman"/>
                <w:sz w:val="24"/>
                <w:szCs w:val="24"/>
              </w:rPr>
              <w:t>96.8-100</w:t>
            </w:r>
          </w:p>
          <w:p w14:paraId="72D752D3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1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45A16">
              <w:rPr>
                <w:rFonts w:ascii="Times New Roman" w:hAnsi="Times New Roman" w:cs="Times New Roman"/>
                <w:sz w:val="24"/>
                <w:szCs w:val="24"/>
              </w:rPr>
              <w:t>7.8-100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499156A6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-97.5</w:t>
            </w:r>
          </w:p>
          <w:p w14:paraId="67B5EAA8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384912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-97.5</w:t>
            </w:r>
            <w:bookmarkEnd w:id="1"/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48F80C64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-97.9</w:t>
            </w:r>
          </w:p>
          <w:p w14:paraId="6F003E9A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-97.7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776E97D2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-97.9</w:t>
            </w:r>
          </w:p>
          <w:p w14:paraId="68C3597C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-95.4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294CD02D" w14:textId="77777777" w:rsidR="00961DA8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-97.5</w:t>
            </w:r>
          </w:p>
          <w:p w14:paraId="02DB17EE" w14:textId="77777777" w:rsidR="00961DA8" w:rsidRPr="00F45A16" w:rsidRDefault="00961DA8" w:rsidP="00FC1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-96.3</w:t>
            </w:r>
          </w:p>
        </w:tc>
      </w:tr>
    </w:tbl>
    <w:p w14:paraId="3D5C7775" w14:textId="28A44EE5" w:rsidR="002A5A3E" w:rsidRPr="00A214AB" w:rsidRDefault="00961DA8" w:rsidP="00961DA8">
      <w:pPr>
        <w:rPr>
          <w:rFonts w:ascii="Times New Roman" w:hAnsi="Times New Roman" w:cs="Times New Roman"/>
          <w:sz w:val="24"/>
          <w:szCs w:val="24"/>
        </w:rPr>
      </w:pPr>
      <w:r w:rsidRPr="00616B5E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a</w:t>
      </w:r>
      <w:r w:rsidRPr="00616B5E">
        <w:rPr>
          <w:rFonts w:ascii="Times New Roman" w:hAnsi="Times New Roman" w:cs="Times New Roman"/>
          <w:sz w:val="24"/>
          <w:szCs w:val="24"/>
        </w:rPr>
        <w:t xml:space="preserve"> </w:t>
      </w:r>
      <w:r w:rsidR="00C360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rains </w:t>
      </w:r>
      <w:r w:rsidR="00C3602E" w:rsidRPr="00616B5E">
        <w:rPr>
          <w:rFonts w:ascii="Times New Roman" w:hAnsi="Times New Roman" w:cs="Times New Roman"/>
          <w:iCs/>
          <w:sz w:val="24"/>
          <w:szCs w:val="24"/>
        </w:rPr>
        <w:t xml:space="preserve">of </w:t>
      </w:r>
      <w:proofErr w:type="spellStart"/>
      <w:r w:rsidR="00C3602E" w:rsidRPr="00616B5E">
        <w:rPr>
          <w:rFonts w:ascii="Times New Roman" w:hAnsi="Times New Roman" w:cs="Times New Roman"/>
          <w:i/>
          <w:iCs/>
          <w:sz w:val="24"/>
          <w:szCs w:val="24"/>
        </w:rPr>
        <w:t>Aaa</w:t>
      </w:r>
      <w:proofErr w:type="spellEnd"/>
      <w:r w:rsidR="00C3602E">
        <w:rPr>
          <w:rFonts w:ascii="Times New Roman" w:hAnsi="Times New Roman" w:cs="Times New Roman"/>
          <w:sz w:val="24"/>
          <w:szCs w:val="24"/>
        </w:rPr>
        <w:t xml:space="preserve"> from Argentina = </w:t>
      </w:r>
      <w:r w:rsidRPr="00347F97">
        <w:rPr>
          <w:rFonts w:ascii="Times New Roman" w:hAnsi="Times New Roman" w:cs="Times New Roman"/>
          <w:sz w:val="24"/>
          <w:szCs w:val="24"/>
        </w:rPr>
        <w:t>T4-53</w:t>
      </w:r>
      <w:r w:rsidRPr="00347F97">
        <w:rPr>
          <w:rFonts w:ascii="Times New Roman" w:hAnsi="Times New Roman" w:cs="Times New Roman" w:hint="eastAsia"/>
          <w:sz w:val="24"/>
          <w:szCs w:val="24"/>
        </w:rPr>
        <w:t>,</w:t>
      </w:r>
      <w:r w:rsidRPr="00347F97">
        <w:rPr>
          <w:rFonts w:ascii="Times New Roman" w:hAnsi="Times New Roman" w:cs="Times New Roman"/>
          <w:color w:val="000000" w:themeColor="text1"/>
          <w:spacing w:val="-1"/>
          <w:kern w:val="24"/>
          <w:sz w:val="24"/>
          <w:szCs w:val="24"/>
        </w:rPr>
        <w:t xml:space="preserve"> </w:t>
      </w:r>
      <w:r w:rsidRPr="00347F97">
        <w:rPr>
          <w:rFonts w:ascii="Times New Roman" w:hAnsi="Times New Roman" w:cs="Times New Roman"/>
          <w:sz w:val="24"/>
          <w:szCs w:val="24"/>
        </w:rPr>
        <w:t>T6-50, S11-3, T10-61, SF17-4, S22-3,</w:t>
      </w:r>
      <w:r w:rsidRPr="00347F97">
        <w:rPr>
          <w:rFonts w:ascii="Times New Roman" w:hAnsi="Times New Roman" w:cs="Times New Roman"/>
          <w:color w:val="000000" w:themeColor="text1"/>
          <w:spacing w:val="-2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pacing w:val="-2"/>
          <w:kern w:val="24"/>
          <w:sz w:val="24"/>
          <w:szCs w:val="24"/>
        </w:rPr>
        <w:t xml:space="preserve">and </w:t>
      </w:r>
      <w:r w:rsidRPr="00347F97">
        <w:rPr>
          <w:rFonts w:ascii="Times New Roman" w:hAnsi="Times New Roman" w:cs="Times New Roman"/>
          <w:sz w:val="24"/>
          <w:szCs w:val="24"/>
        </w:rPr>
        <w:t>SF18-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629F"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 xml:space="preserve">Fontana </w:t>
      </w:r>
      <w:r w:rsidRPr="00750010">
        <w:rPr>
          <w:rFonts w:ascii="Times New Roman" w:eastAsia="SimSun" w:hAnsi="Times New Roman" w:cs="Times New Roman"/>
          <w:i/>
          <w:color w:val="000000"/>
          <w:sz w:val="24"/>
          <w:szCs w:val="24"/>
          <w:lang w:eastAsia="en-US"/>
        </w:rPr>
        <w:t>et al</w:t>
      </w:r>
      <w:r w:rsidRPr="0047629F"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>. 2013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 xml:space="preserve"> </w:t>
      </w:r>
      <w:r w:rsidR="00C3602E"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 xml:space="preserve">and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>2019</w:t>
      </w:r>
      <w:r>
        <w:rPr>
          <w:rFonts w:ascii="Times New Roman" w:hAnsi="Times New Roman" w:cs="Times New Roman"/>
          <w:sz w:val="24"/>
          <w:szCs w:val="24"/>
        </w:rPr>
        <w:t>)</w:t>
      </w:r>
      <w:r w:rsidR="00C3602E">
        <w:rPr>
          <w:rFonts w:ascii="Times New Roman" w:hAnsi="Times New Roman" w:cs="Times New Roman"/>
          <w:sz w:val="24"/>
          <w:szCs w:val="24"/>
        </w:rPr>
        <w:t>.</w:t>
      </w:r>
    </w:p>
    <w:sectPr w:rsidR="002A5A3E" w:rsidRPr="00A214AB" w:rsidSect="002D5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DD46E" w14:textId="77777777" w:rsidR="008907D0" w:rsidRDefault="008907D0" w:rsidP="00A214AB">
      <w:pPr>
        <w:spacing w:after="0" w:line="240" w:lineRule="auto"/>
      </w:pPr>
      <w:r>
        <w:separator/>
      </w:r>
    </w:p>
  </w:endnote>
  <w:endnote w:type="continuationSeparator" w:id="0">
    <w:p w14:paraId="45AE5A8C" w14:textId="77777777" w:rsidR="008907D0" w:rsidRDefault="008907D0" w:rsidP="00A21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F1DA8" w14:textId="77777777" w:rsidR="008907D0" w:rsidRDefault="008907D0" w:rsidP="00A214AB">
      <w:pPr>
        <w:spacing w:after="0" w:line="240" w:lineRule="auto"/>
      </w:pPr>
      <w:r>
        <w:separator/>
      </w:r>
    </w:p>
  </w:footnote>
  <w:footnote w:type="continuationSeparator" w:id="0">
    <w:p w14:paraId="784FD17A" w14:textId="77777777" w:rsidR="008907D0" w:rsidRDefault="008907D0" w:rsidP="00A214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9EB"/>
    <w:rsid w:val="000B387C"/>
    <w:rsid w:val="00124F05"/>
    <w:rsid w:val="001D5453"/>
    <w:rsid w:val="002A5A3E"/>
    <w:rsid w:val="002B5007"/>
    <w:rsid w:val="002D5C9F"/>
    <w:rsid w:val="003A5C2E"/>
    <w:rsid w:val="005D1FB6"/>
    <w:rsid w:val="00750010"/>
    <w:rsid w:val="008907D0"/>
    <w:rsid w:val="0094290F"/>
    <w:rsid w:val="00961DA8"/>
    <w:rsid w:val="009B78F5"/>
    <w:rsid w:val="009D047B"/>
    <w:rsid w:val="00A214AB"/>
    <w:rsid w:val="00B009EB"/>
    <w:rsid w:val="00C3602E"/>
    <w:rsid w:val="00DB7218"/>
    <w:rsid w:val="00E6423C"/>
    <w:rsid w:val="00E76197"/>
    <w:rsid w:val="00FC1FC7"/>
    <w:rsid w:val="00FD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0AE12"/>
  <w15:chartTrackingRefBased/>
  <w15:docId w15:val="{039B899C-DFE0-4DDC-8B12-A072C846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5A3E"/>
  </w:style>
  <w:style w:type="paragraph" w:styleId="Header">
    <w:name w:val="header"/>
    <w:basedOn w:val="Normal"/>
    <w:link w:val="HeaderChar"/>
    <w:uiPriority w:val="99"/>
    <w:unhideWhenUsed/>
    <w:rsid w:val="00A21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4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4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4AB"/>
    <w:rPr>
      <w:sz w:val="18"/>
      <w:szCs w:val="18"/>
    </w:rPr>
  </w:style>
  <w:style w:type="table" w:styleId="TableGrid">
    <w:name w:val="Table Grid"/>
    <w:basedOn w:val="TableNormal"/>
    <w:uiPriority w:val="39"/>
    <w:rsid w:val="00961DA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00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India Humphreys</cp:lastModifiedBy>
  <cp:revision>2</cp:revision>
  <dcterms:created xsi:type="dcterms:W3CDTF">2023-01-13T11:38:00Z</dcterms:created>
  <dcterms:modified xsi:type="dcterms:W3CDTF">2023-01-13T11:38:00Z</dcterms:modified>
</cp:coreProperties>
</file>